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90" w:type="dxa"/>
        <w:tblLook w:val="04A0" w:firstRow="1" w:lastRow="0" w:firstColumn="1" w:lastColumn="0" w:noHBand="0" w:noVBand="1"/>
      </w:tblPr>
      <w:tblGrid>
        <w:gridCol w:w="3411"/>
        <w:gridCol w:w="4233"/>
        <w:gridCol w:w="2341"/>
        <w:gridCol w:w="1170"/>
        <w:gridCol w:w="1440"/>
        <w:gridCol w:w="1795"/>
      </w:tblGrid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ffect Tested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omain (Total Tes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riginal 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onferroni p-value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asses Correction?</w:t>
            </w:r>
          </w:p>
        </w:tc>
      </w:tr>
      <w:tr w:rsidR="00794020" w:rsidTr="00794020">
        <w:trPr>
          <w:trHeight w:val="34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rtisol Repeated Measures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ssion (Stress vs. No Stress)</w:t>
            </w:r>
          </w:p>
        </w:tc>
        <w:tc>
          <w:tcPr>
            <w:tcW w:w="2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ary Endpoints (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AP Repeated Measures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ssion (Stress vs. No Stres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AP Repeated Measures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us (Risk vs. Control; within TSST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rtisol ∆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us (Risk vs. Control; across session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296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Cortisol Repeated Measures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us (Risk vs. Control; within no stres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AP Repeated Measures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tus (Risk vs. Control; within no stres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/>
            </w:pP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epeated Measures NR3C1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ess vs. No Stress (whole sample)</w:t>
            </w:r>
          </w:p>
        </w:tc>
        <w:tc>
          <w:tcPr>
            <w:tcW w:w="2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condary Endpoint: Gene Expression (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epeated Measures NR3C1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ess vs. No Stress (control group onl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es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Repeated Measures NR3C1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ess vs. No Stress (risk group onl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/>
            </w:pP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eated Measures Principal Components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2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condary Endpoint: Cytokines PCA (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incipal Component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ssion (Stress vs No Stres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incipal Component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ssion (Stress vs No Stres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incipal Component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vs Control (Stress onl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incipal Component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vs Control (Stress onl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incipal Component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vs Control (No stress onl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Principal Component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sk vs Control (No stress only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  <w:vAlign w:val="bottom"/>
            <w:hideMark/>
          </w:tcPr>
          <w:p w:rsidR="00794020" w:rsidRDefault="00794020">
            <w:pPr>
              <w:spacing w:after="0"/>
            </w:pP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-6 Repeated Measures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2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condary Endpoint: Raw Cytokines (4*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L-6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-1</w:t>
            </w:r>
            <w:r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𝛽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peated Measures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-1</w:t>
            </w:r>
            <w:r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𝛽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L-8 Repeated Measures 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IL-8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2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F-</w:t>
            </w:r>
            <w:r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𝛼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peated Measures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794020" w:rsidTr="00794020">
        <w:trPr>
          <w:trHeight w:val="340"/>
        </w:trPr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F-</w:t>
            </w:r>
            <w:r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𝛼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UCi</w:t>
            </w:r>
            <w:proofErr w:type="spellEnd"/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94020" w:rsidRDefault="00794020">
            <w:pPr>
              <w:spacing w:after="0"/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ession (Stress vs No Stress)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4020" w:rsidRDefault="007940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94020" w:rsidRDefault="007940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</w:tbl>
    <w:p w:rsidR="00132DB5" w:rsidRDefault="00794020">
      <w:r>
        <w:rPr>
          <w:b/>
        </w:rPr>
        <w:t>Supplementary Table 2</w:t>
      </w:r>
      <w:r>
        <w:t xml:space="preserve">: False discovery rate adjustment across study primary and secondary endpoints. Adjustment was performed across both primary outcomes (cortisol and MAP) and within each secondary outcome. Significant results are bolded. *Univariate analyses of raw cytokine </w:t>
      </w:r>
      <w:proofErr w:type="spellStart"/>
      <w:r>
        <w:t>AUCi</w:t>
      </w:r>
      <w:proofErr w:type="spellEnd"/>
      <w:r>
        <w:t xml:space="preserve"> were considered confirmatory following results of repeated measures models, and thus were not included in the count of total tests within raw cytokines secondary endpoint.</w:t>
      </w:r>
      <w:bookmarkStart w:id="0" w:name="_GoBack"/>
      <w:bookmarkEnd w:id="0"/>
    </w:p>
    <w:sectPr w:rsidR="00132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CDD"/>
    <w:rsid w:val="00132DB5"/>
    <w:rsid w:val="005E5CDD"/>
    <w:rsid w:val="0079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020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020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9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25T02:49:00Z</dcterms:created>
  <dcterms:modified xsi:type="dcterms:W3CDTF">2020-03-25T02:49:00Z</dcterms:modified>
</cp:coreProperties>
</file>